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</w:t>
      </w:r>
    </w:p>
    <w:p>
      <w:pPr>
        <w:pStyle w:val="Normal"/>
        <w:rPr>
          <w:b/>
          <w:b/>
        </w:rPr>
      </w:pPr>
      <w:r>
        <w:rPr>
          <w:b/>
        </w:rPr>
        <w:t>Table S3:</w:t>
      </w:r>
      <w:r>
        <w:rPr/>
        <w:t xml:space="preserve"> Genes differentially expressed according to serum estradiol in breast carcinomas and their expression in normal breast tissue. TFF3 represented with two different prob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72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620"/>
        <w:gridCol w:w="1678"/>
        <w:gridCol w:w="1569"/>
        <w:gridCol w:w="1569"/>
        <w:gridCol w:w="1569"/>
      </w:tblGrid>
      <w:tr>
        <w:trPr>
          <w:trHeight w:val="300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AREG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TFF3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TFF3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2"/>
                <w:szCs w:val="22"/>
              </w:rPr>
              <w:t>TFF1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ilent probe I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_23_P259071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_23_P329768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_23_P257296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_23_P393099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_24_P322771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  (tumor vs normal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4.8E-0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2.6E-0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1.2E-07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 tum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 norm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29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76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 (ER+ vs ER-)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8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4.8E-08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2.0E-06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2.4E-07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FF0000"/>
                <w:sz w:val="22"/>
                <w:szCs w:val="22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</w:rPr>
              <w:t>2.3E-03</w:t>
            </w:r>
          </w:p>
        </w:tc>
      </w:tr>
      <w:tr>
        <w:trPr>
          <w:trHeight w:val="300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 ER+ tumors (n=5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81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 ER- tumors (n=8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4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17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32</w:t>
            </w:r>
          </w:p>
        </w:tc>
      </w:tr>
      <w:tr>
        <w:trPr>
          <w:trHeight w:val="300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q-value (%) SAM normal tissue according to serum-estradiol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2)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.3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>Two-sided t-test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Q-value for genes up-regulated in samples from women with high serum estradiol (SAM on samples from normal breast tissue according to serum estradiol)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WW8Num1z0">
    <w:name w:val="WW8Num1z0"/>
    <w:qFormat/>
    <w:rPr/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1:39:00Z</dcterms:created>
  <dc:creator>adm</dc:creator>
  <dc:description/>
  <dc:language>en-US</dc:language>
  <cp:lastModifiedBy>adm</cp:lastModifiedBy>
  <dcterms:modified xsi:type="dcterms:W3CDTF">2011-07-31T11:39:00Z</dcterms:modified>
  <cp:revision>1</cp:revision>
  <dc:subject/>
  <dc:title>Additional file 3</dc:title>
</cp:coreProperties>
</file>